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679" w:rsidRPr="00995DE9" w:rsidRDefault="001D7679" w:rsidP="001D7679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Table S.2. </w:t>
      </w: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ensitivity of Genetic-Affinity Models to Inclusion of Latitude and Longitude of groups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cluding longitude and latitude in the genetic affinity model do not substantially modify the coefficients for the genetic affinity variables.  * 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p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&lt; 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5"/>
        <w:gridCol w:w="1874"/>
        <w:gridCol w:w="1893"/>
        <w:gridCol w:w="1874"/>
        <w:gridCol w:w="1893"/>
        <w:gridCol w:w="1874"/>
        <w:gridCol w:w="1893"/>
      </w:tblGrid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4176" w:type="dxa"/>
            <w:gridSpan w:val="2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Female 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bBMI</w:t>
            </w:r>
            <w:proofErr w:type="spellEnd"/>
          </w:p>
        </w:tc>
        <w:tc>
          <w:tcPr>
            <w:tcW w:w="4176" w:type="dxa"/>
            <w:gridSpan w:val="2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Boy 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bWH</w:t>
            </w:r>
            <w:proofErr w:type="spellEnd"/>
          </w:p>
        </w:tc>
        <w:tc>
          <w:tcPr>
            <w:tcW w:w="4176" w:type="dxa"/>
            <w:gridSpan w:val="2"/>
          </w:tcPr>
          <w:p w:rsidR="001D7679" w:rsidRPr="00995DE9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Girl 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bWH</w:t>
            </w:r>
            <w:proofErr w:type="spellEnd"/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Genetic Affinity</w:t>
            </w:r>
          </w:p>
        </w:tc>
        <w:tc>
          <w:tcPr>
            <w:tcW w:w="2088" w:type="dxa"/>
          </w:tcPr>
          <w:p w:rsidR="001D7679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Genetic Affinity</w:t>
            </w:r>
          </w:p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+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Lat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>/Long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Genetic Affinity</w:t>
            </w:r>
          </w:p>
        </w:tc>
        <w:tc>
          <w:tcPr>
            <w:tcW w:w="2088" w:type="dxa"/>
          </w:tcPr>
          <w:p w:rsidR="001D7679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Genetic Affinity</w:t>
            </w:r>
          </w:p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+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Lat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>/Long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Genetic Affinity</w:t>
            </w:r>
          </w:p>
        </w:tc>
        <w:tc>
          <w:tcPr>
            <w:tcW w:w="2088" w:type="dxa"/>
          </w:tcPr>
          <w:p w:rsidR="001D7679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Genetic Affinity</w:t>
            </w:r>
          </w:p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+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</w:rPr>
              <w:t>Lat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</w:rPr>
              <w:t>/Long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Intercept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22.2 (21.8,22.5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21.9 (21.4,22.3)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13.2 (13.0,13.3)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A2CEA">
              <w:rPr>
                <w:rFonts w:ascii="Arial" w:eastAsia="Calibri" w:hAnsi="Arial" w:cs="Arial"/>
                <w:sz w:val="20"/>
                <w:szCs w:val="20"/>
              </w:rPr>
              <w:t>12.6 (12.4,12.8)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12.8 (12.6,12.9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12.6 (12.4,12.8)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Fulani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4.5 (-6.5,-2.5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4.5 (-6.5,-2.5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1.0 (-2.0,-0.1)*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A2CEA">
              <w:rPr>
                <w:rFonts w:ascii="Arial" w:eastAsia="Calibri" w:hAnsi="Arial" w:cs="Arial"/>
                <w:sz w:val="20"/>
                <w:szCs w:val="20"/>
              </w:rPr>
              <w:t>-1.1 (-2.0,-0.2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1.1 (-2.0,-0.2)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1.1 (-2.0,-0.2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Nilo-Saharan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4.3 (-6.5,-2.2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5.6 (-7.8,-3.3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0.5 (-1.6,0.5)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8 (-1.9,0.2)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4 (-1.3,0.6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0.8 (-1.9,0.2)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Oceania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2.9 (-5.5,-0.2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6.1 (-9.5,-2.7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1.0 (-2.2,0.3)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2.1 (-3.7,-0.6)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9 (-2.1,0.3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2.1 (-3.7,-0.6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Chadic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4.3 (-6.4,-2.2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4.4 (-6.6,-2.2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1.9 (-2.8,-0.9)*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1.9 (-2.9,-0.9)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1.8 (-2.7,-0.9)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1.9 (-2.9,-0.9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 xml:space="preserve">S. African </w:t>
            </w:r>
            <w:proofErr w:type="spellStart"/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Khoesan</w:t>
            </w:r>
            <w:proofErr w:type="spellEnd"/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2.7 (-4.5,-0.8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2.5 (-4.7,-0.3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1.0 (-1.9,-0.6)*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8 (-1.8,0.2)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9 (-1.8,-0.1)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0.8 (-1.8,0.2)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East Asian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1.8 (-3.7,0.01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4.8 (-7.7,-1.8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0.8 (-1.7,0.1)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2.1 (-3.4,-0.8)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8 (-1.7,0.0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2.1 (-3.4,-0.8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Sandawe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1.4 (-3.5,0.6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2.5 (-4.7,-0.4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0.4 (-1.4,0.6)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1.1 (-2.1,-0.1)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7 (-1.6,-1.1)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1.1 (-2.1,-0.1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Indian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4.1 (-4.7,-3.5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6.4 (-8.4,-4.4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1.3 (-1.6,-1.0)*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2.4 (-3.3,-1.5)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1.4 (-1.7,-1.1)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2.4 (-3.3,-1.5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Cushitic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0.9 (-1.9,0.1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1.7 (-2.8,-0.6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0.4 (-0.9,0.1)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6 (-1.1,-0.1)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2 (-0.7,0.2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0.6 (-1.1,-0.1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W. Pygmy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0.4 (-2.8,2.0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0.5 (-2.8,1.8)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-0.8 (-1.9,0.4)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2 (-1.3,0.8)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2 (-1.3,0.9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0.2 (-1.3,0.8)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European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2.8 (1.3,4.3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2.3 (-0.1,4.7)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0.1 (-0.6,0.9)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0.0 (-1.1,1.1)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 (-0.4,1.0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-0.0 (-1.1,1.1)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N. American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2.6 (1.0,4.1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6.6 (3.4,9.8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5207F">
              <w:rPr>
                <w:rFonts w:ascii="Arial" w:eastAsia="Calibri" w:hAnsi="Arial" w:cs="Arial"/>
                <w:sz w:val="20"/>
                <w:szCs w:val="20"/>
              </w:rPr>
              <w:t>0.3 (-0.5,1.0)</w:t>
            </w: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0 (0.63.5)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 (-0.3,1.0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2.0 (0.5,3.5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1D7679" w:rsidTr="0008251A"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Latitude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0.01 (-0.03,0.05)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 (-0.01,0.03)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0.01 (-0.01,0.02)</w:t>
            </w:r>
          </w:p>
        </w:tc>
      </w:tr>
      <w:tr w:rsidR="001D7679" w:rsidTr="0008251A">
        <w:trPr>
          <w:trHeight w:val="70"/>
        </w:trPr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b/>
                <w:sz w:val="20"/>
                <w:szCs w:val="20"/>
              </w:rPr>
              <w:t>Longitude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</w:tcPr>
          <w:p w:rsidR="001D7679" w:rsidRPr="0032490E" w:rsidRDefault="001D7679" w:rsidP="0008251A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0.03 (0.01,0.05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</w:tcPr>
          <w:p w:rsidR="001D7679" w:rsidRPr="00CA2CEA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1 (0.00,0.02)*</w:t>
            </w:r>
          </w:p>
        </w:tc>
        <w:tc>
          <w:tcPr>
            <w:tcW w:w="2088" w:type="dxa"/>
          </w:tcPr>
          <w:p w:rsidR="001D7679" w:rsidRPr="0085207F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88" w:type="dxa"/>
          </w:tcPr>
          <w:p w:rsidR="001D7679" w:rsidRPr="0032490E" w:rsidRDefault="001D7679" w:rsidP="0008251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2490E">
              <w:rPr>
                <w:rFonts w:ascii="Arial" w:eastAsia="Calibri" w:hAnsi="Arial" w:cs="Arial"/>
                <w:sz w:val="20"/>
                <w:szCs w:val="20"/>
              </w:rPr>
              <w:t>0.01 (0.00,0.02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</w:tbl>
    <w:p w:rsidR="00162F55" w:rsidRDefault="001D7679">
      <w:bookmarkStart w:id="0" w:name="_GoBack"/>
      <w:bookmarkEnd w:id="0"/>
    </w:p>
    <w:sectPr w:rsidR="00162F55" w:rsidSect="001D76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679"/>
    <w:rsid w:val="001D7679"/>
    <w:rsid w:val="002C442F"/>
    <w:rsid w:val="00A5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5-01-02T18:33:00Z</dcterms:created>
  <dcterms:modified xsi:type="dcterms:W3CDTF">2015-01-02T18:34:00Z</dcterms:modified>
</cp:coreProperties>
</file>